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613" w:tblpY="-280"/>
        <w:tblW w:w="14291" w:type="dxa"/>
        <w:tblLayout w:type="fixed"/>
        <w:tblLook w:val="0000"/>
      </w:tblPr>
      <w:tblGrid>
        <w:gridCol w:w="1278"/>
        <w:gridCol w:w="1440"/>
        <w:gridCol w:w="900"/>
        <w:gridCol w:w="1170"/>
        <w:gridCol w:w="1440"/>
        <w:gridCol w:w="1350"/>
        <w:gridCol w:w="990"/>
        <w:gridCol w:w="990"/>
        <w:gridCol w:w="900"/>
        <w:gridCol w:w="1080"/>
        <w:gridCol w:w="1170"/>
        <w:gridCol w:w="1583"/>
      </w:tblGrid>
      <w:tr w:rsidR="00EB049C" w:rsidRPr="001622D3">
        <w:trPr>
          <w:trHeight w:val="260"/>
        </w:trPr>
        <w:tc>
          <w:tcPr>
            <w:tcW w:w="95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22D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upplementary Table </w:t>
            </w:r>
            <w:r w:rsidR="00BA7A8C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Pr="001622D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6: </w:t>
            </w:r>
            <w:r w:rsidRPr="001622D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VDR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</w:t>
            </w:r>
            <w:r w:rsidRPr="001622D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sociations in African Americans by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</w:t>
            </w:r>
            <w:r w:rsidRPr="001622D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atomic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Pr="001622D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ite and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  <w:r w:rsidRPr="001622D3">
              <w:rPr>
                <w:rFonts w:ascii="Times New Roman" w:hAnsi="Times New Roman"/>
                <w:b/>
                <w:bCs/>
                <w:sz w:val="20"/>
                <w:szCs w:val="20"/>
              </w:rPr>
              <w:t>ente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ent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FL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1622D3">
              <w:rPr>
                <w:rFonts w:ascii="Times New Roman" w:hAnsi="Times New Roman"/>
                <w:sz w:val="20"/>
                <w:szCs w:val="20"/>
              </w:rPr>
              <w:t>lle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1622D3">
              <w:rPr>
                <w:rFonts w:ascii="Times New Roman" w:hAnsi="Times New Roman"/>
                <w:sz w:val="20"/>
                <w:szCs w:val="20"/>
              </w:rPr>
              <w:t>req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2D3">
              <w:rPr>
                <w:rFonts w:ascii="Times New Roman" w:hAnsi="Times New Roman"/>
                <w:sz w:val="20"/>
                <w:szCs w:val="20"/>
              </w:rPr>
              <w:t xml:space="preserve"> cas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1622D3">
              <w:rPr>
                <w:rFonts w:ascii="Times New Roman" w:hAnsi="Times New Roman"/>
                <w:sz w:val="20"/>
                <w:szCs w:val="20"/>
              </w:rPr>
              <w:t>req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2D3">
              <w:rPr>
                <w:rFonts w:ascii="Times New Roman" w:hAnsi="Times New Roman"/>
                <w:sz w:val="20"/>
                <w:szCs w:val="20"/>
              </w:rPr>
              <w:t xml:space="preserve"> contro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s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L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1622D3">
              <w:rPr>
                <w:rFonts w:ascii="Times New Roman" w:hAnsi="Times New Roman"/>
                <w:sz w:val="20"/>
                <w:szCs w:val="20"/>
              </w:rPr>
              <w:t>-value*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1622D3">
              <w:rPr>
                <w:rFonts w:ascii="Times New Roman" w:hAnsi="Times New Roman"/>
                <w:sz w:val="20"/>
                <w:szCs w:val="20"/>
              </w:rPr>
              <w:t>ermuted p-value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Default="00EB049C" w:rsidP="00444B5E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EB049C" w:rsidRPr="001622D3" w:rsidRDefault="00EB049C" w:rsidP="00444B5E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A) Col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5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5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Default="00EB049C" w:rsidP="00444B5E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EB049C" w:rsidRPr="001622D3" w:rsidRDefault="00EB049C" w:rsidP="00444B5E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1622D3">
              <w:rPr>
                <w:rFonts w:ascii="Times New Roman" w:hAnsi="Times New Roman"/>
                <w:b/>
                <w:sz w:val="20"/>
                <w:szCs w:val="20"/>
              </w:rPr>
              <w:t>(B) Rect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6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5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9746AC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rs12314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1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27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</w:tr>
      <w:tr w:rsidR="00EB049C" w:rsidRPr="009746AC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rs7962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i/>
                <w:sz w:val="20"/>
                <w:szCs w:val="20"/>
              </w:rPr>
              <w:t>Ap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1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1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6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9746AC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rs12308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62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i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9746AC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rs3890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4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42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9746AC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rs7302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3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9746AC" w:rsidRDefault="00EB049C" w:rsidP="00444B5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746AC">
              <w:rPr>
                <w:rFonts w:ascii="Times New Roman" w:hAnsi="Times New Roman"/>
                <w:bCs/>
                <w:sz w:val="20"/>
                <w:szCs w:val="20"/>
              </w:rPr>
              <w:t>0.2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5.6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049C" w:rsidRPr="001622D3" w:rsidRDefault="00EB049C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22D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B049C" w:rsidRPr="001622D3">
        <w:trPr>
          <w:trHeight w:val="1080"/>
        </w:trPr>
        <w:tc>
          <w:tcPr>
            <w:tcW w:w="1429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B049C" w:rsidRDefault="00EB049C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C, University of Chicago; UNC, University of North Carolina; SNP, single nucleotide polymorphism; RFLP, restriction fragment length polymorphism; Freq., allele frequency; Inds., number of individuals included for each analysis; L95, lower boundary 95% confidence interval; U95, upper boundary 95% confidence interval; inf, infinite.</w:t>
            </w:r>
          </w:p>
          <w:p w:rsidR="00EB049C" w:rsidRPr="001622D3" w:rsidRDefault="00EB049C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OR and p-value adjusted for age, gender and West African ancestry (ancestry only adjusted for in African American group).</w:t>
            </w:r>
          </w:p>
        </w:tc>
      </w:tr>
    </w:tbl>
    <w:p w:rsidR="00EB049C" w:rsidRPr="00E6380F" w:rsidRDefault="00EB049C" w:rsidP="00EB049C">
      <w:pPr>
        <w:rPr>
          <w:rFonts w:ascii="Times New Roman" w:hAnsi="Times New Roman"/>
          <w:b/>
        </w:rPr>
      </w:pPr>
    </w:p>
    <w:p w:rsidR="00042DEE" w:rsidRDefault="00BA7A8C"/>
    <w:sectPr w:rsidR="00042DEE" w:rsidSect="00EB049C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B049C"/>
    <w:rsid w:val="0010315F"/>
    <w:rsid w:val="00BA7A8C"/>
    <w:rsid w:val="00EB049C"/>
  </w:rsids>
  <m:mathPr>
    <m:mathFont m:val="Goudy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49C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EB049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B049C"/>
    <w:rPr>
      <w:color w:val="993366"/>
      <w:u w:val="single"/>
    </w:rPr>
  </w:style>
  <w:style w:type="paragraph" w:customStyle="1" w:styleId="font5">
    <w:name w:val="font5"/>
    <w:basedOn w:val="Normal"/>
    <w:rsid w:val="00EB049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EB049C"/>
    <w:pPr>
      <w:spacing w:beforeLines="1" w:afterLines="1"/>
    </w:pPr>
    <w:rPr>
      <w:rFonts w:ascii="Times" w:hAnsi="Times"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49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49C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76</Words>
  <Characters>10698</Characters>
  <Application>Microsoft Macintosh Word</Application>
  <DocSecurity>0</DocSecurity>
  <Lines>89</Lines>
  <Paragraphs>21</Paragraphs>
  <ScaleCrop>false</ScaleCrop>
  <Company>University of Chicago</Company>
  <LinksUpToDate>false</LinksUpToDate>
  <CharactersWithSpaces>13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Ellis</dc:creator>
  <cp:keywords/>
  <cp:lastModifiedBy>Nathan Ellis</cp:lastModifiedBy>
  <cp:revision>2</cp:revision>
  <dcterms:created xsi:type="dcterms:W3CDTF">2011-09-22T19:24:00Z</dcterms:created>
  <dcterms:modified xsi:type="dcterms:W3CDTF">2011-09-22T19:34:00Z</dcterms:modified>
</cp:coreProperties>
</file>